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72" w:type="dxa"/>
        <w:tblInd w:w="108" w:type="dxa"/>
        <w:tblLook w:val="0000" w:firstRow="0" w:lastRow="0" w:firstColumn="0" w:lastColumn="0" w:noHBand="0" w:noVBand="0"/>
      </w:tblPr>
      <w:tblGrid>
        <w:gridCol w:w="3780"/>
        <w:gridCol w:w="661"/>
        <w:gridCol w:w="779"/>
        <w:gridCol w:w="1016"/>
        <w:gridCol w:w="1144"/>
        <w:gridCol w:w="1076"/>
        <w:gridCol w:w="916"/>
      </w:tblGrid>
      <w:tr w:rsidR="0072154C" w:rsidRPr="004A2294" w:rsidTr="00D535B6">
        <w:trPr>
          <w:trHeight w:val="255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4A2294">
              <w:rPr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294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294">
              <w:rPr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294">
              <w:rPr>
                <w:b/>
                <w:bCs/>
                <w:color w:val="000000"/>
                <w:sz w:val="20"/>
                <w:szCs w:val="20"/>
              </w:rPr>
              <w:t>-2log(L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A2294">
              <w:rPr>
                <w:b/>
                <w:bCs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294">
              <w:rPr>
                <w:b/>
                <w:bCs/>
                <w:color w:val="000000"/>
                <w:sz w:val="20"/>
                <w:szCs w:val="20"/>
              </w:rPr>
              <w:t>∆</w:t>
            </w:r>
            <w:proofErr w:type="spellStart"/>
            <w:r w:rsidRPr="004A2294">
              <w:rPr>
                <w:b/>
                <w:bCs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294">
              <w:rPr>
                <w:b/>
                <w:bCs/>
                <w:color w:val="000000"/>
                <w:sz w:val="20"/>
                <w:szCs w:val="20"/>
              </w:rPr>
              <w:t>Wi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4A2294">
              <w:rPr>
                <w:b/>
                <w:bCs/>
                <w:color w:val="000000"/>
                <w:sz w:val="20"/>
                <w:szCs w:val="20"/>
              </w:rPr>
              <w:t>DE+C+C</w:t>
            </w:r>
            <w:r w:rsidRPr="004A229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4A2294">
              <w:rPr>
                <w:b/>
                <w:bCs/>
                <w:color w:val="000000"/>
                <w:sz w:val="20"/>
                <w:szCs w:val="20"/>
              </w:rPr>
              <w:t>+NA+NA</w:t>
            </w:r>
            <w:r w:rsidRPr="004A229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44.35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56.4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0.42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4A2294">
              <w:rPr>
                <w:b/>
                <w:bCs/>
                <w:color w:val="000000"/>
                <w:sz w:val="20"/>
                <w:szCs w:val="20"/>
              </w:rPr>
              <w:t>NH+C+C</w:t>
            </w:r>
            <w:r w:rsidRPr="004A229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4A2294">
              <w:rPr>
                <w:b/>
                <w:bCs/>
                <w:color w:val="000000"/>
                <w:sz w:val="20"/>
                <w:szCs w:val="20"/>
              </w:rPr>
              <w:t>+NA+NA</w:t>
            </w:r>
            <w:r w:rsidRPr="004A229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46.1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58.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0.17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4A2294">
              <w:rPr>
                <w:b/>
                <w:bCs/>
                <w:color w:val="000000"/>
                <w:sz w:val="20"/>
                <w:szCs w:val="20"/>
              </w:rPr>
              <w:t>DE+NA+NA</w:t>
            </w:r>
            <w:r w:rsidRPr="004A229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50.6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58.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0.13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4A2294">
              <w:rPr>
                <w:b/>
                <w:bCs/>
                <w:color w:val="000000"/>
                <w:sz w:val="20"/>
                <w:szCs w:val="20"/>
              </w:rPr>
              <w:t>C+C</w:t>
            </w:r>
            <w:r w:rsidRPr="004A229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4A2294">
              <w:rPr>
                <w:b/>
                <w:bCs/>
                <w:color w:val="000000"/>
                <w:sz w:val="20"/>
                <w:szCs w:val="20"/>
              </w:rPr>
              <w:t>+NA+NA</w:t>
            </w:r>
            <w:r w:rsidRPr="004A229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49.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59.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0.11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4A2294">
              <w:rPr>
                <w:b/>
                <w:bCs/>
                <w:color w:val="000000"/>
                <w:sz w:val="20"/>
                <w:szCs w:val="20"/>
              </w:rPr>
              <w:t>NH+NA+NA</w:t>
            </w:r>
            <w:r w:rsidRPr="004A229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53.7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61.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4A2294">
              <w:rPr>
                <w:b/>
                <w:bCs/>
                <w:color w:val="000000"/>
                <w:sz w:val="20"/>
                <w:szCs w:val="20"/>
              </w:rPr>
              <w:t>DE+NH+C+C</w:t>
            </w:r>
            <w:r w:rsidRPr="004A229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4A2294">
              <w:rPr>
                <w:b/>
                <w:bCs/>
                <w:color w:val="000000"/>
                <w:sz w:val="20"/>
                <w:szCs w:val="20"/>
              </w:rPr>
              <w:t>+NA+NA</w:t>
            </w:r>
            <w:r w:rsidRPr="004A229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4A2294">
              <w:rPr>
                <w:b/>
                <w:bCs/>
                <w:color w:val="000000"/>
                <w:sz w:val="20"/>
                <w:szCs w:val="20"/>
              </w:rPr>
              <w:t>+T+ T</w:t>
            </w:r>
            <w:r w:rsidRPr="004A229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4A2294">
              <w:rPr>
                <w:b/>
                <w:bCs/>
                <w:color w:val="000000"/>
                <w:sz w:val="20"/>
                <w:szCs w:val="20"/>
              </w:rPr>
              <w:t>+YEAR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41.7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61.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4A2294">
              <w:rPr>
                <w:b/>
                <w:bCs/>
                <w:color w:val="000000"/>
                <w:sz w:val="20"/>
                <w:szCs w:val="20"/>
              </w:rPr>
              <w:t>DE+T+T</w:t>
            </w:r>
            <w:r w:rsidRPr="004A229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4A2294">
              <w:rPr>
                <w:b/>
                <w:bCs/>
                <w:color w:val="000000"/>
                <w:sz w:val="20"/>
                <w:szCs w:val="20"/>
              </w:rPr>
              <w:t>+NA+NA</w:t>
            </w:r>
            <w:r w:rsidRPr="004A229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49.8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61.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4A2294">
              <w:rPr>
                <w:b/>
                <w:bCs/>
                <w:color w:val="000000"/>
                <w:sz w:val="20"/>
                <w:szCs w:val="20"/>
              </w:rPr>
              <w:t>NA+NA</w:t>
            </w:r>
            <w:r w:rsidRPr="004A229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56.5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62.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4A2294">
              <w:rPr>
                <w:b/>
                <w:bCs/>
                <w:color w:val="000000"/>
                <w:sz w:val="20"/>
                <w:szCs w:val="20"/>
              </w:rPr>
              <w:t>DE+C+C</w:t>
            </w:r>
            <w:r w:rsidRPr="004A229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4A2294">
              <w:rPr>
                <w:b/>
                <w:bCs/>
                <w:color w:val="000000"/>
                <w:sz w:val="20"/>
                <w:szCs w:val="20"/>
              </w:rPr>
              <w:t>+N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52.5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62.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4A2294">
              <w:rPr>
                <w:b/>
                <w:bCs/>
                <w:color w:val="000000"/>
                <w:sz w:val="20"/>
                <w:szCs w:val="20"/>
              </w:rPr>
              <w:t>DE+C+C</w:t>
            </w:r>
            <w:r w:rsidRPr="004A229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55.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63.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4A2294">
              <w:rPr>
                <w:b/>
                <w:bCs/>
                <w:color w:val="000000"/>
                <w:sz w:val="20"/>
                <w:szCs w:val="20"/>
              </w:rPr>
              <w:t>DE+NH+C+C</w:t>
            </w:r>
            <w:r w:rsidRPr="004A229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54.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64.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4A2294">
              <w:rPr>
                <w:b/>
                <w:bCs/>
                <w:color w:val="000000"/>
                <w:sz w:val="20"/>
                <w:szCs w:val="20"/>
              </w:rPr>
              <w:t>NH+C+C</w:t>
            </w:r>
            <w:r w:rsidRPr="004A229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57.2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65.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8.8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4A2294">
              <w:rPr>
                <w:b/>
                <w:bCs/>
                <w:color w:val="000000"/>
                <w:sz w:val="20"/>
                <w:szCs w:val="20"/>
              </w:rPr>
              <w:t>T+T</w:t>
            </w:r>
            <w:r w:rsidRPr="004A229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4A2294">
              <w:rPr>
                <w:b/>
                <w:bCs/>
                <w:color w:val="000000"/>
                <w:sz w:val="20"/>
                <w:szCs w:val="20"/>
              </w:rPr>
              <w:t>+NA+NA</w:t>
            </w:r>
            <w:r w:rsidRPr="004A229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55.9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65.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9.5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0.00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4A2294">
              <w:rPr>
                <w:b/>
                <w:bCs/>
                <w:color w:val="000000"/>
                <w:sz w:val="20"/>
                <w:szCs w:val="20"/>
              </w:rPr>
              <w:t>C+C</w:t>
            </w:r>
            <w:r w:rsidRPr="004A229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60.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66.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0.00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G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7.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1.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4.7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EL+TC+SC+G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3.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3.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.6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1.2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3.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.8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4A2294">
              <w:rPr>
                <w:b/>
                <w:bCs/>
                <w:color w:val="000000"/>
                <w:sz w:val="20"/>
                <w:szCs w:val="20"/>
              </w:rPr>
              <w:t>T+T</w:t>
            </w:r>
            <w:r w:rsidRPr="004A229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67.3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73.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6.9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0.00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0.2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4.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.8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TC+GC+ND+D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4.4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4.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8.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GC+BA+ND+D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4.4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4.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8.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D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0.5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4.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8.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E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0.6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4.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8.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pStyle w:val="Asuntodelcomentario"/>
              <w:snapToGrid w:val="0"/>
              <w:spacing w:beforeLines="50" w:before="120" w:line="360" w:lineRule="auto"/>
              <w:rPr>
                <w:color w:val="000000"/>
              </w:rPr>
            </w:pPr>
            <w:r w:rsidRPr="004A2294">
              <w:rPr>
                <w:color w:val="000000"/>
              </w:rPr>
              <w:t>YEAR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71.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75.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18.6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A2294">
              <w:rPr>
                <w:b/>
                <w:color w:val="000000"/>
                <w:sz w:val="20"/>
                <w:szCs w:val="20"/>
              </w:rPr>
              <w:t>0.00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1.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5.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8.7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B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1.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5.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8.7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lastRenderedPageBreak/>
              <w:t>T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1.2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5.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8.8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TC+GC+BA+D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5.8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5.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9.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BA+ND+D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8.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6.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9.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BA+ND+D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8.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6.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9.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TC+GC+BA+ND+D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4.4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6.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0.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  <w:lang w:val="es-CO"/>
              </w:rPr>
            </w:pPr>
            <w:r w:rsidRPr="004A2294">
              <w:rPr>
                <w:color w:val="000000"/>
                <w:sz w:val="20"/>
                <w:szCs w:val="20"/>
                <w:lang w:val="es-CO"/>
              </w:rPr>
              <w:t>EL+TC+SC+GC+BA+N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2.5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6.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0.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EL+BA+ND+DS+SC+G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2.6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6.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0.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EL+TC+SC+GC+ND+D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2.6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6.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0.3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  <w:lang w:val="es-CO"/>
              </w:rPr>
            </w:pPr>
            <w:r w:rsidRPr="004A2294">
              <w:rPr>
                <w:color w:val="000000"/>
                <w:sz w:val="20"/>
                <w:szCs w:val="20"/>
                <w:lang w:val="es-CO"/>
              </w:rPr>
              <w:t>EL+TC+SC+GC+BA+D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2.7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6.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0.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EL+TC+GC+BA+ND+D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2.9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7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0.5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TC+SC+GC+BA+ND+D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3.6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7.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1.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TC+BA+ND+D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7.7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7.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1.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EL+TC+SC+GC+BA+ND+D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2.4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8.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2.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EL+TC+BA+ND+DS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6.72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78.78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2.36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72154C" w:rsidRPr="004A2294" w:rsidTr="00D535B6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EL+TC+SC+BA+ND+DS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25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66.6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180.7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24.3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2154C" w:rsidRPr="004A2294" w:rsidRDefault="0072154C" w:rsidP="00D535B6">
            <w:pPr>
              <w:snapToGrid w:val="0"/>
              <w:spacing w:beforeLines="50"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A2294">
              <w:rPr>
                <w:color w:val="000000"/>
                <w:sz w:val="20"/>
                <w:szCs w:val="20"/>
              </w:rPr>
              <w:t>0.00</w:t>
            </w:r>
          </w:p>
        </w:tc>
      </w:tr>
    </w:tbl>
    <w:p w:rsidR="00A84988" w:rsidRDefault="00A84988">
      <w:bookmarkStart w:id="0" w:name="_GoBack"/>
      <w:bookmarkEnd w:id="0"/>
    </w:p>
    <w:sectPr w:rsidR="00A849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54C"/>
    <w:rsid w:val="0072154C"/>
    <w:rsid w:val="00A84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54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suntodelcomentario">
    <w:name w:val="Asunto del comentario"/>
    <w:basedOn w:val="CommentText"/>
    <w:next w:val="CommentText"/>
    <w:semiHidden/>
    <w:rsid w:val="0072154C"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5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54C"/>
    <w:rPr>
      <w:rFonts w:ascii="Times New Roman" w:eastAsia="SimSun" w:hAnsi="Times New Roman" w:cs="Times New Roman"/>
      <w:sz w:val="20"/>
      <w:szCs w:val="20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54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suntodelcomentario">
    <w:name w:val="Asunto del comentario"/>
    <w:basedOn w:val="CommentText"/>
    <w:next w:val="CommentText"/>
    <w:semiHidden/>
    <w:rsid w:val="0072154C"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5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54C"/>
    <w:rPr>
      <w:rFonts w:ascii="Times New Roman" w:eastAsia="SimSun" w:hAnsi="Times New Roman" w:cs="Times New Roman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e Srivastava</dc:creator>
  <cp:lastModifiedBy>Diane Srivastava</cp:lastModifiedBy>
  <cp:revision>1</cp:revision>
  <dcterms:created xsi:type="dcterms:W3CDTF">2012-08-24T00:33:00Z</dcterms:created>
  <dcterms:modified xsi:type="dcterms:W3CDTF">2012-08-24T00:34:00Z</dcterms:modified>
</cp:coreProperties>
</file>